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 Epub Ahead of Print, In-Process &amp; Other Non-Indexed Citations, Ovid MEDLINE(R) Daily and Ovid MEDLINE(R) 1946 to Present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(skin and soft tissue infection*).mp. [mp=title, abstract, original title, name of substance word, subject heading word, keyword heading word, protocol supplementary concept word, rare disease supplementary concept word, unique identifier, synonyms] (397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soft tissue infection*.mp. or exp Soft Tissue Infections/ (743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     exp Skin Diseases, Bacterial/ or exp Methicillin-Resistant Staphylococcus aureus/ or exp Skin Diseases, Infectious/ or exp Staphylococcal Skin Infections/ or skin infection*.mp. or exp Skin/ or exp Staphylococcal Infections/ or streptococcal infection*.mp. or staphylococcal infection*.mp. or MRSA.mp. or skin.ti,ab. or exp dermis/ or exp epidermis/ (13874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SSTI* or ABSSSI* or cSSTI*).mp. [mp=title, abstract, original title, name of substance word, subject heading word, keyword heading word, protocol supplementary concept word, rare disease supplementary concept word, unique identifier, synonyms] (13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impetigo.mp. or Exanthema/ or exp Impetigo/ (79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Orbital Cellulitis/ or exp Cellulitis/ or cellulitis.mp. (117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wound infection*.mp. or Wound Infection/ or (wound* adj2 infection*).ti,ab. (577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Diabetic Foot/ or Foot Diseases/ or Diabetes Complications/ or diabetic foot infection*.mp. or diabetic foot*.mp. (592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exp Wound Healing/ or exp Varicose Ulcer/ or venous leg ulcer*.mp. or exp Venous Insufficiency/ or exp Leg Ulcer/ or leg ulcer*.mp. (1359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exp Erysipelas/ or erysipelas.mp. (24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exp Abscess/ or abscess.mp. or (skin adj4 abscess*).ti,ab. (771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exp Furunculosis/ or furunculosis.mp. (17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exp Carbuncle/ or carbunculosis.mp. (4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exp Fasciitis, Necrotizing/ or fasciitis.mp. or exp Fasciitis/ (80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gangrene.mp. or exp Gangrene/ or exp Gas Gangrene/ (1500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exp Anti-Bacterial Agents/ (6444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(antibacter* or anti bacter* or antibiotic*).mp. (51236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exp Tetracycline/ or tetracycline.mp. (388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lincosamide*.mp. or exp Lincosamides/ (83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macrolide*.mp. or exp Macrolides/ (1062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aminoglycosides.mp. or exp Aminoglycosides/ (1495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oxazolidinones.mp. or exp Oxazolidinones/ (82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glycopeptides.mp. or exp Glycopeptides/ (575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beta lactam.mp. or exp beta-Lactams/ or beta-lactam*.mp. or beta lactam*.mp. [mp=title, abstract, original title, name of substance word, subject heading word, keyword heading word, protocol supplementary concept word, rare disease supplementary concept word, unique identifier, synonyms] (1442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penicillin*.mp. or exp Penicillins/ (1037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carbapenem*.mp. or exp Carbapenems/ (159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cephalosporin*.mp. or exp Cephalosporins/ (4987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monobactam*.mp. or exp Monobactams/ (19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antifolate*.mp. or exp Folic Acid Antagonists/ (557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exp Fluoroquinolones/ or fluroquinolones.mp. (295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(Azithromycin or Clarithromycin or Dirithromycin or Erythromycinor Flurithromycin or Josamycin or Midecamycin or Miocamycin).mp. (167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(Oleandomycin or Rokitamycin or Roxithromycin or Spiramycin or Troleandomycin or Tylosin or Ketolides or Telithromycin).mp. (75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(Cethromycin or Solithromycin).mp. (2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(Clindamycin or Lincomycin or Pirlimycin).mp. (136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5     (Doxycycline or Chlortetracycline or Clomocycline or Demeclocycline or Lymecycline or Meclocycline or Metacycline).mp. (219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(Minocycline or Oxytetracycline or Penimepicycline or Rolitetracycline).mp. (1608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(Streptomycin or Dihydrostreptomycin or Neomycin or Framycetin or Paromomycin or Ribostamycin or Kanamycin).mp. (526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(Amikacin or Arbekacin or Bekanamycin or Dibekacin or Tobramycin or Spectinomycin or Hygromycin B or Paromomycin).mp. (207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(Gentamicin# or Netilmicin or Sisomicin or Isepamicin or Verdamicin or Astromicin).mp. (192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0     (Eperezolid or Linezolid or Posizolid or Radezolid or Ranbezolid or Sutezolid or Tedizolid).mp. (51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(Vancomycin or Oritavancin or Telavancin or Teicoplanin or Dalbavancin or Ramoplanin).mp. (282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2     (Amoxicillin or Ampicillin or Pivampicillin or Hetacillin or Bacampicillin or Metampicillin or Talampicillin).mp. (425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3     (Epicillin or Carbenicillin or Carindacillin or Ticarcillin or Temocillin or ureidopenicillins or Azlocillin).mp. (58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4     (Benzathine benzylpenicillin or Procaine benzylpenicillin or Azidocillin or Penamecillin or Phenoxymethylpenicillin).mp. (6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(Propicillin or Pheneticillin or Cloxacillin or Dicloxacillin or Flucloxacillin or Oxacillin or Meticillin).mp. (99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(Nafcillin or Carbapenems or Biapenem or Ertapenem or Doripenem or Imipenem or Meropenem).mp. (195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7     (Panipenem or Cephalosporins or Cefazolin or Cefacetrile or Cefadroxil or Cefalexin or Cefaloglycin).mp. (3037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(Cefalonium or Cefaloridine or Cefalotin or Cefapirin or Cefatrizine or Cefazedone or Cefazaflur).mp. (4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9     (Cefradine or Cefroxadine or Ceftezole or Cephalosporins or Cefaclor or Cefamandole or Cefminox).mp. (281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0     (Cefonicid or Ceforanide or Cefotiam or Cefprozil or Cefbuperazone or Cefuroxime or Cefuzonam or cephamycin).mp. (63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1     (Cefoxitin or Cefotetan or Cefmetazole or carbacephem or Loracarbef or Cefixime or Ceftriaxone or Ceftazidime).mp. (241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2     (Cefoperazone or Cefcapene or Cefdaloxime or Cefdinir or Cefditoren or Cefetamet or Cefmenoxime or Cefodizime).mp. (40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3     (Cefotaxime or Cefpimizole or Cefpiramide or Cefpodoxime or Cefsulodin or Cefteram or Ceftibuten or Ceftiolene).mp. (116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4     (Ceftizoxime or oxacephem or Flomoxef or Latamoxef or Cefepime or Cefozopran or Cefpirome or Cefquinome).mp. (588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5     (Ceftobiprole or Ceftaroline fosamil or Ceftolozane or Monobactams or Aztreonam or Tigemonam or Carumonam).mp. (41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6     (Nocardicin A Beta-lactam or Beta-lactamase inhibitor or clavulanic acid or Imipenem or cilastatin or Ampicillin flucloxacillin).mp. (157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7     (Ampicillin sulbactam or Sultamicillin or Ceftazidime avibactam or Piperacillin tazobactam or Antifolates).mp. (56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8     (Sulfaisodimidine or Sulfamethizole or Sulfadimidine or Sulfapyridine or Sulfafurazole or Sulfanilamide or Prontosil).mp. (85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9     (Sulfathiazole or Sulfathiourea or Sulfamethoxazole or Sulfadiazine or Sulfamoxole or Sulfadimethoxine or Sulfadoxine).mp. (255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0     (Sulfalene or Sulfametomidine or Sulfametoxydiazine or Sulfamethoxypyridazine or Sulfaperin or Sulfamerazine).mp. (15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1     (Sulfaphenazole or Sulfamazone or Sulfacetamide or Sulfadicramide or Sulfametrole or Trimethoprim sulfamethoxazole or Septra).mp. (122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2     (Fluoroquinolones Quinolones or Cinoxacin or Flumequine or Nalidixic acid or Oxolinic acid or Pipemidic acid).mp. (736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3     (Piromidic acid or Rosoxacin or Ciprofloxacin or Enoxacin or Fleroxacin or Lomefloxacin or Nadifloxacin or Ofloxacin).mp. (322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4     (Norfloxacin or Pefloxacin or Rufloxacin or Balofloxacin or Grepafloxacin or Levofloxacin or Pazufloxacin).mp. (122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5     (Sparfloxacin or Temafloxacin or Tosufloxacin or Besifloxacin or Clinafloxacin or Garenoxacin).mp. (21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6     (Gemifloxacin or Moxifloxacin or Gatifloxacin or Sitafloxacin or Trovafloxacin Alatrofloxacin).mp. (56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7     (Prulifloxacin or Anaerobic DNA inhibitor: or Metronidazole or Tinidazole or Ornidazole or Nitrofurantoin).mp. (2339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8     (Furazolidone or Nifurtoinol or RNA synthesis inhibitor* or Rifampicin or Rifabutin or Rifapentine or Rifaximin).mp. (1989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9     daptomycin.mp. or exp Daptomycin/ (27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0     linezolid.mp. or exp Linezolid/ (509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1     tigecycline.mp. (26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2     clavulanate.mp. (47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3     cephalexin.mp. or exp Cephalexin/ (456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4     moxalactam.mp. or exp Moxalactam/ (15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5     cilastin.mp. (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6     pristinamycin.mp. or exp Pristinamycin/ (4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7     minomycin.mp. or exp Minocycline/ (53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8     fosfomycin.mp. or exp Fosfomycin/ (28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9     cotrimoxazole.mp. or exp Trimethoprim, Sulfamethoxazole Drug Combination/ (85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0     randomized controlled trial.pt. (45366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1     random allocation/ (932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2     double-blind method/ (14411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3     single-blind method/ (246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4     randomi?ed controlled trial$.mp. (6164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5     Randomi?ed clinical trial$.mp. (416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6     controlled clinical trial.pt. (9216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7     ((singl$ or double$ or trebl$ or tripl$) adj25 (blind$ or mask$)).mp. (2184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8     random$.mp. (11726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9     cross-over studies.sh. (420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0     placebo.mp. (19258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1     animals/ not humans/ (43932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2     1 or 2 or 3 or 4 or 5 or 6 or 7 or 8 or 9 or 10 or 11 or 12 or 13 or 14 or 15 (16329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3    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(10570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4     80 or 81 or 82 or 83 or 84 or 85 or 86 or 87 or 88 or 89 or 90 (13178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5     92 and 93 and 94 (134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6     95 not 91 (124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02:01:00Z</dcterms:created>
  <dc:creator>J. Bartoszko</dc:creator>
  <dc:description/>
  <cp:keywords/>
  <dc:language>en-US</dc:language>
  <cp:lastModifiedBy>J. Bartoszko</cp:lastModifiedBy>
  <dcterms:modified xsi:type="dcterms:W3CDTF">2018-09-08T02:01:00Z</dcterms:modified>
  <cp:revision>2</cp:revision>
  <dc:subject/>
  <dc:title/>
</cp:coreProperties>
</file>